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BD9" w:rsidRPr="00805BD9" w:rsidRDefault="00EE1DD8" w:rsidP="00E5208C">
      <w:pPr>
        <w:ind w:left="284" w:right="281"/>
        <w:jc w:val="both"/>
        <w:rPr>
          <w:lang w:val="en-US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>Supplementary T</w:t>
      </w:r>
      <w:r w:rsidR="00783726" w:rsidRPr="00805BD9">
        <w:rPr>
          <w:rFonts w:asciiTheme="majorHAnsi" w:hAnsiTheme="majorHAnsi" w:cstheme="majorHAnsi"/>
          <w:b/>
          <w:sz w:val="20"/>
          <w:szCs w:val="20"/>
          <w:lang w:val="en-GB"/>
        </w:rPr>
        <w:t>able 1.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783726" w:rsidRPr="00805BD9">
        <w:rPr>
          <w:rFonts w:asciiTheme="majorHAnsi" w:hAnsiTheme="majorHAnsi" w:cstheme="majorHAnsi"/>
          <w:sz w:val="20"/>
          <w:szCs w:val="20"/>
          <w:lang w:val="en-GB"/>
        </w:rPr>
        <w:t xml:space="preserve"> Embryo scoring</w:t>
      </w:r>
      <w:r w:rsidR="00AD309F">
        <w:rPr>
          <w:rFonts w:asciiTheme="majorHAnsi" w:hAnsiTheme="majorHAnsi" w:cstheme="majorHAnsi"/>
          <w:sz w:val="20"/>
          <w:szCs w:val="20"/>
          <w:lang w:val="en-GB"/>
        </w:rPr>
        <w:t xml:space="preserve"> (day 2</w:t>
      </w:r>
      <w:r w:rsidR="00E5208C">
        <w:rPr>
          <w:rFonts w:asciiTheme="majorHAnsi" w:hAnsiTheme="majorHAnsi" w:cstheme="majorHAnsi"/>
          <w:sz w:val="20"/>
          <w:szCs w:val="20"/>
          <w:lang w:val="en-GB"/>
        </w:rPr>
        <w:t>-</w:t>
      </w:r>
      <w:r w:rsidR="00AD309F">
        <w:rPr>
          <w:rFonts w:asciiTheme="majorHAnsi" w:hAnsiTheme="majorHAnsi" w:cstheme="majorHAnsi"/>
          <w:sz w:val="20"/>
          <w:szCs w:val="20"/>
          <w:lang w:val="en-GB"/>
        </w:rPr>
        <w:t>3)</w:t>
      </w:r>
      <w:r w:rsidR="00F95DA7">
        <w:rPr>
          <w:rFonts w:asciiTheme="majorHAnsi" w:hAnsiTheme="majorHAnsi" w:cstheme="majorHAnsi"/>
          <w:sz w:val="20"/>
          <w:szCs w:val="20"/>
          <w:lang w:val="en-GB"/>
        </w:rPr>
        <w:t xml:space="preserve"> and </w:t>
      </w:r>
      <w:r w:rsidR="00F95DA7" w:rsidRPr="00805BD9">
        <w:rPr>
          <w:rFonts w:asciiTheme="majorHAnsi" w:hAnsiTheme="majorHAnsi" w:cstheme="majorHAnsi"/>
          <w:sz w:val="20"/>
          <w:szCs w:val="20"/>
          <w:lang w:val="en-US"/>
        </w:rPr>
        <w:t>blastocyst</w:t>
      </w:r>
      <w:r w:rsidR="00805BD9" w:rsidRPr="00805BD9">
        <w:rPr>
          <w:rFonts w:asciiTheme="majorHAnsi" w:hAnsiTheme="majorHAnsi" w:cstheme="majorHAnsi"/>
          <w:sz w:val="20"/>
          <w:szCs w:val="20"/>
          <w:lang w:val="en-US"/>
        </w:rPr>
        <w:t xml:space="preserve"> scoring system modified from Gardner and Schoolcraft</w:t>
      </w:r>
      <w:r w:rsidR="00AD309F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E5208C">
        <w:rPr>
          <w:rFonts w:asciiTheme="majorHAnsi" w:hAnsiTheme="majorHAnsi" w:cstheme="majorHAnsi"/>
          <w:sz w:val="20"/>
          <w:szCs w:val="20"/>
          <w:lang w:val="en-US"/>
        </w:rPr>
        <w:t>(day 5-</w:t>
      </w:r>
      <w:r w:rsidR="00AD309F">
        <w:rPr>
          <w:rFonts w:asciiTheme="majorHAnsi" w:hAnsiTheme="majorHAnsi" w:cstheme="majorHAnsi"/>
          <w:sz w:val="20"/>
          <w:szCs w:val="20"/>
          <w:lang w:val="en-US"/>
        </w:rPr>
        <w:t>6)</w:t>
      </w:r>
      <w:r w:rsidR="00805BD9" w:rsidRPr="00805BD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</w:p>
    <w:p w:rsidR="00805BD9" w:rsidRPr="008D5AD2" w:rsidRDefault="00805BD9" w:rsidP="00805BD9">
      <w:pPr>
        <w:rPr>
          <w:b/>
          <w:lang w:val="en-US"/>
        </w:rPr>
      </w:pPr>
    </w:p>
    <w:tbl>
      <w:tblPr>
        <w:tblW w:w="10774" w:type="dxa"/>
        <w:jc w:val="center"/>
        <w:tblLayout w:type="fixed"/>
        <w:tblLook w:val="00A0" w:firstRow="1" w:lastRow="0" w:firstColumn="1" w:lastColumn="0" w:noHBand="0" w:noVBand="0"/>
      </w:tblPr>
      <w:tblGrid>
        <w:gridCol w:w="2109"/>
        <w:gridCol w:w="869"/>
        <w:gridCol w:w="2267"/>
        <w:gridCol w:w="1418"/>
        <w:gridCol w:w="1984"/>
        <w:gridCol w:w="2127"/>
      </w:tblGrid>
      <w:tr w:rsidR="00236D27" w:rsidRPr="00EE1DD8" w:rsidTr="00520965">
        <w:trPr>
          <w:trHeight w:val="709"/>
          <w:jc w:val="center"/>
        </w:trPr>
        <w:tc>
          <w:tcPr>
            <w:tcW w:w="21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D27" w:rsidRPr="00236D27" w:rsidRDefault="00236D27" w:rsidP="0078372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Time</w:t>
            </w:r>
            <w:r w:rsidR="004B1D4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after ICSI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D27" w:rsidRPr="00236D27" w:rsidRDefault="00236D27" w:rsidP="0078372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Grade</w:t>
            </w:r>
          </w:p>
        </w:tc>
        <w:tc>
          <w:tcPr>
            <w:tcW w:w="22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D27" w:rsidRPr="00236D27" w:rsidRDefault="00236D27" w:rsidP="0078372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Number of </w:t>
            </w:r>
            <w:r w:rsidR="001E36FA" w:rsidRPr="00236D2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blastomer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D27" w:rsidRPr="00236D27" w:rsidRDefault="00236D27" w:rsidP="0078372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236D2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Fragmentatio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D27" w:rsidRPr="00236D27" w:rsidRDefault="00236D27" w:rsidP="00236D2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ultinucleation</w:t>
            </w:r>
          </w:p>
          <w:p w:rsidR="00863D5A" w:rsidRDefault="00236D27" w:rsidP="00236D2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or vacuolization </w:t>
            </w:r>
          </w:p>
          <w:p w:rsidR="00236D27" w:rsidRPr="00236D27" w:rsidRDefault="00236D27" w:rsidP="00236D2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236D2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of </w:t>
            </w:r>
            <w:r w:rsidR="001E36FA" w:rsidRPr="00236D2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blastomere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D27" w:rsidRPr="00236D27" w:rsidRDefault="001E36FA" w:rsidP="0078372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Blastomere</w:t>
            </w:r>
            <w:r w:rsidR="00236D27" w:rsidRPr="00236D2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symmetry</w:t>
            </w:r>
          </w:p>
        </w:tc>
      </w:tr>
      <w:tr w:rsidR="003C5A3D" w:rsidRPr="00236D27" w:rsidTr="004C0192">
        <w:trPr>
          <w:trHeight w:val="425"/>
          <w:jc w:val="center"/>
        </w:trPr>
        <w:tc>
          <w:tcPr>
            <w:tcW w:w="2109" w:type="dxa"/>
            <w:tcBorders>
              <w:top w:val="single" w:sz="12" w:space="0" w:color="auto"/>
            </w:tcBorders>
            <w:vAlign w:val="center"/>
          </w:tcPr>
          <w:p w:rsidR="00087A86" w:rsidRPr="00236D27" w:rsidRDefault="00087A86" w:rsidP="004B1D42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3-45 hours (day 2)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vAlign w:val="center"/>
          </w:tcPr>
          <w:p w:rsidR="00087A86" w:rsidRPr="00236D27" w:rsidRDefault="00087A86" w:rsidP="00A61203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2267" w:type="dxa"/>
            <w:tcBorders>
              <w:top w:val="single" w:sz="12" w:space="0" w:color="auto"/>
            </w:tcBorders>
            <w:vAlign w:val="center"/>
          </w:tcPr>
          <w:p w:rsidR="00087A86" w:rsidRPr="00236D27" w:rsidRDefault="00087A86" w:rsidP="00A61203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4-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087A86" w:rsidRPr="00236D27" w:rsidRDefault="00087A86" w:rsidP="00087A86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&lt; 10%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087A86" w:rsidRPr="00236D27" w:rsidRDefault="00087A86" w:rsidP="00A61203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even </w:t>
            </w:r>
            <w:r w:rsidR="0030162B"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blastomeres</w:t>
            </w:r>
          </w:p>
        </w:tc>
      </w:tr>
      <w:tr w:rsidR="003C5A3D" w:rsidRPr="00236D27" w:rsidTr="004C0192">
        <w:trPr>
          <w:trHeight w:val="425"/>
          <w:jc w:val="center"/>
        </w:trPr>
        <w:tc>
          <w:tcPr>
            <w:tcW w:w="2109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2267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2, 3, 4</w:t>
            </w:r>
          </w:p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&gt; 6</w:t>
            </w:r>
          </w:p>
        </w:tc>
        <w:tc>
          <w:tcPr>
            <w:tcW w:w="1418" w:type="dxa"/>
            <w:vAlign w:val="center"/>
          </w:tcPr>
          <w:p w:rsidR="00087A86" w:rsidRPr="00236D27" w:rsidRDefault="00087A86" w:rsidP="00087A86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10-25%</w:t>
            </w:r>
          </w:p>
        </w:tc>
        <w:tc>
          <w:tcPr>
            <w:tcW w:w="1984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  <w:vAlign w:val="center"/>
          </w:tcPr>
          <w:p w:rsidR="00087A86" w:rsidRPr="00236D27" w:rsidRDefault="00087A86" w:rsidP="00892F6B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even </w:t>
            </w:r>
            <w:r w:rsidR="0030162B"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blastomeres</w:t>
            </w:r>
          </w:p>
        </w:tc>
      </w:tr>
      <w:tr w:rsidR="003C5A3D" w:rsidRPr="00236D27" w:rsidTr="004C0192">
        <w:trPr>
          <w:trHeight w:val="425"/>
          <w:jc w:val="center"/>
        </w:trPr>
        <w:tc>
          <w:tcPr>
            <w:tcW w:w="2109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2267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2, 3, 4</w:t>
            </w:r>
          </w:p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&gt; 6</w:t>
            </w:r>
          </w:p>
        </w:tc>
        <w:tc>
          <w:tcPr>
            <w:tcW w:w="1418" w:type="dxa"/>
            <w:vAlign w:val="center"/>
          </w:tcPr>
          <w:p w:rsidR="00087A86" w:rsidRPr="00236D27" w:rsidRDefault="00203F27" w:rsidP="00087A86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25-50%</w:t>
            </w:r>
            <w:bookmarkStart w:id="0" w:name="_GoBack"/>
            <w:bookmarkEnd w:id="0"/>
          </w:p>
        </w:tc>
        <w:tc>
          <w:tcPr>
            <w:tcW w:w="1984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2127" w:type="dxa"/>
            <w:vAlign w:val="center"/>
          </w:tcPr>
          <w:p w:rsidR="00087A86" w:rsidRPr="00236D27" w:rsidRDefault="00087A86" w:rsidP="00892F6B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uneven </w:t>
            </w:r>
            <w:r w:rsidR="0030162B"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blastomeres</w:t>
            </w:r>
          </w:p>
        </w:tc>
      </w:tr>
      <w:tr w:rsidR="003C5A3D" w:rsidRPr="00236D27" w:rsidTr="004C0192">
        <w:trPr>
          <w:trHeight w:val="425"/>
          <w:jc w:val="center"/>
        </w:trPr>
        <w:tc>
          <w:tcPr>
            <w:tcW w:w="2109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2267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2, 3, 4</w:t>
            </w:r>
          </w:p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&gt; 6</w:t>
            </w:r>
          </w:p>
        </w:tc>
        <w:tc>
          <w:tcPr>
            <w:tcW w:w="1418" w:type="dxa"/>
            <w:vAlign w:val="center"/>
          </w:tcPr>
          <w:p w:rsidR="00087A86" w:rsidRPr="00236D27" w:rsidRDefault="00087A86" w:rsidP="00087A86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&gt; 50%</w:t>
            </w:r>
          </w:p>
        </w:tc>
        <w:tc>
          <w:tcPr>
            <w:tcW w:w="1984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2127" w:type="dxa"/>
            <w:vAlign w:val="center"/>
          </w:tcPr>
          <w:p w:rsidR="00087A86" w:rsidRPr="00236D27" w:rsidRDefault="00087A86" w:rsidP="00892F6B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uneven </w:t>
            </w:r>
            <w:r w:rsidR="0030162B"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blastomeres</w:t>
            </w:r>
          </w:p>
        </w:tc>
      </w:tr>
      <w:tr w:rsidR="003C5A3D" w:rsidRPr="00236D27" w:rsidTr="004C0192">
        <w:trPr>
          <w:trHeight w:val="425"/>
          <w:jc w:val="center"/>
        </w:trPr>
        <w:tc>
          <w:tcPr>
            <w:tcW w:w="2109" w:type="dxa"/>
            <w:vAlign w:val="center"/>
          </w:tcPr>
          <w:p w:rsidR="00087A86" w:rsidRPr="00236D27" w:rsidRDefault="00087A86" w:rsidP="004B1D42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7-69 hours (day 3)</w:t>
            </w:r>
          </w:p>
        </w:tc>
        <w:tc>
          <w:tcPr>
            <w:tcW w:w="869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2267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≥ 8</w:t>
            </w:r>
          </w:p>
        </w:tc>
        <w:tc>
          <w:tcPr>
            <w:tcW w:w="1418" w:type="dxa"/>
            <w:vAlign w:val="center"/>
          </w:tcPr>
          <w:p w:rsidR="00087A86" w:rsidRPr="00236D27" w:rsidRDefault="00087A86" w:rsidP="00087A86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&lt; 10%</w:t>
            </w:r>
          </w:p>
        </w:tc>
        <w:tc>
          <w:tcPr>
            <w:tcW w:w="1984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2127" w:type="dxa"/>
            <w:vAlign w:val="center"/>
          </w:tcPr>
          <w:p w:rsidR="00087A86" w:rsidRPr="00236D27" w:rsidRDefault="00087A86" w:rsidP="00892F6B">
            <w:pPr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 xml:space="preserve">even </w:t>
            </w:r>
            <w:r w:rsidR="0030162B"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blastomeres</w:t>
            </w:r>
          </w:p>
        </w:tc>
      </w:tr>
      <w:tr w:rsidR="003C5A3D" w:rsidRPr="00EE6FEB" w:rsidTr="004C0192">
        <w:trPr>
          <w:trHeight w:val="425"/>
          <w:jc w:val="center"/>
        </w:trPr>
        <w:tc>
          <w:tcPr>
            <w:tcW w:w="2109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869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B</w:t>
            </w:r>
          </w:p>
        </w:tc>
        <w:tc>
          <w:tcPr>
            <w:tcW w:w="2267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6-8</w:t>
            </w:r>
          </w:p>
        </w:tc>
        <w:tc>
          <w:tcPr>
            <w:tcW w:w="1418" w:type="dxa"/>
            <w:vAlign w:val="center"/>
          </w:tcPr>
          <w:p w:rsidR="00087A86" w:rsidRPr="00236D27" w:rsidRDefault="00087A86" w:rsidP="00087A86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10-25%</w:t>
            </w:r>
          </w:p>
        </w:tc>
        <w:tc>
          <w:tcPr>
            <w:tcW w:w="1984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2127" w:type="dxa"/>
            <w:vAlign w:val="center"/>
          </w:tcPr>
          <w:p w:rsidR="00863D5A" w:rsidRDefault="00087A86" w:rsidP="00863D5A">
            <w:pPr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&gt;</w:t>
            </w:r>
            <w:r w:rsidR="003C5A3D"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 xml:space="preserve"> </w:t>
            </w: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 xml:space="preserve">80% </w:t>
            </w:r>
          </w:p>
          <w:p w:rsidR="00087A86" w:rsidRPr="00236D27" w:rsidRDefault="00087A86" w:rsidP="00863D5A">
            <w:pPr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 xml:space="preserve">even </w:t>
            </w:r>
            <w:r w:rsidR="0030162B"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blastomeres</w:t>
            </w:r>
          </w:p>
        </w:tc>
      </w:tr>
      <w:tr w:rsidR="003C5A3D" w:rsidRPr="00236D27" w:rsidTr="004C0192">
        <w:trPr>
          <w:trHeight w:val="425"/>
          <w:jc w:val="center"/>
        </w:trPr>
        <w:tc>
          <w:tcPr>
            <w:tcW w:w="2109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869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2267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4-6</w:t>
            </w:r>
          </w:p>
        </w:tc>
        <w:tc>
          <w:tcPr>
            <w:tcW w:w="1418" w:type="dxa"/>
            <w:vAlign w:val="center"/>
          </w:tcPr>
          <w:p w:rsidR="00087A86" w:rsidRPr="00236D27" w:rsidRDefault="00087A86" w:rsidP="00087A86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25-50%</w:t>
            </w:r>
          </w:p>
        </w:tc>
        <w:tc>
          <w:tcPr>
            <w:tcW w:w="1984" w:type="dxa"/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2127" w:type="dxa"/>
            <w:vAlign w:val="center"/>
          </w:tcPr>
          <w:p w:rsidR="00087A86" w:rsidRPr="00236D27" w:rsidRDefault="00087A86" w:rsidP="00892F6B">
            <w:pPr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 xml:space="preserve">uneven </w:t>
            </w:r>
            <w:r w:rsidR="0030162B"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blastomeres</w:t>
            </w:r>
          </w:p>
        </w:tc>
      </w:tr>
      <w:tr w:rsidR="003C5A3D" w:rsidRPr="00236D27" w:rsidTr="00F95DA7">
        <w:trPr>
          <w:trHeight w:val="425"/>
          <w:jc w:val="center"/>
        </w:trPr>
        <w:tc>
          <w:tcPr>
            <w:tcW w:w="2109" w:type="dxa"/>
            <w:tcBorders>
              <w:bottom w:val="single" w:sz="12" w:space="0" w:color="auto"/>
            </w:tcBorders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869" w:type="dxa"/>
            <w:tcBorders>
              <w:bottom w:val="single" w:sz="12" w:space="0" w:color="auto"/>
            </w:tcBorders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D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&lt; 4</w:t>
            </w:r>
          </w:p>
          <w:p w:rsidR="00087A86" w:rsidRPr="00236D27" w:rsidRDefault="004B1D42" w:rsidP="00087A86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l</w:t>
            </w:r>
            <w:r w:rsidR="00087A86"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ack of cell division (24 h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087A86" w:rsidRPr="00236D27" w:rsidRDefault="00087A86" w:rsidP="00087A86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&gt; 50%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087A86" w:rsidRPr="00236D27" w:rsidRDefault="00087A86" w:rsidP="00892F6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087A86" w:rsidRPr="00236D27" w:rsidRDefault="00087A86" w:rsidP="00892F6B">
            <w:pPr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 xml:space="preserve">uneven </w:t>
            </w:r>
            <w:r w:rsidR="0030162B"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blastomeres</w:t>
            </w:r>
          </w:p>
        </w:tc>
      </w:tr>
      <w:tr w:rsidR="00EE6FEB" w:rsidRPr="00236D27" w:rsidTr="00F95DA7">
        <w:trPr>
          <w:trHeight w:val="709"/>
          <w:jc w:val="center"/>
        </w:trPr>
        <w:tc>
          <w:tcPr>
            <w:tcW w:w="21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6FEB" w:rsidRPr="009D4296" w:rsidRDefault="004C0192" w:rsidP="00EE6FE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9D429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Time after ICSI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6FEB" w:rsidRPr="009D4296" w:rsidRDefault="00EE6FEB" w:rsidP="00EE6FE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9D429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Grade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6FEB" w:rsidRPr="009D4296" w:rsidRDefault="004B1D42" w:rsidP="00EE6FE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9D429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US" w:eastAsia="pl-PL"/>
              </w:rPr>
              <w:t>Stage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6FEB" w:rsidRPr="009D4296" w:rsidRDefault="00EE6FEB" w:rsidP="00EE6FE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9D429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US" w:eastAsia="pl-PL"/>
              </w:rPr>
              <w:t>Description</w:t>
            </w:r>
          </w:p>
        </w:tc>
      </w:tr>
      <w:tr w:rsidR="00EE6FEB" w:rsidRPr="00203F27" w:rsidTr="00F95DA7">
        <w:trPr>
          <w:trHeight w:val="425"/>
          <w:jc w:val="center"/>
        </w:trPr>
        <w:tc>
          <w:tcPr>
            <w:tcW w:w="2109" w:type="dxa"/>
            <w:tcBorders>
              <w:top w:val="single" w:sz="12" w:space="0" w:color="auto"/>
            </w:tcBorders>
            <w:vAlign w:val="center"/>
          </w:tcPr>
          <w:p w:rsidR="00EE6FEB" w:rsidRDefault="00EE6FEB" w:rsidP="00EE6FE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66D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4-118 hours</w:t>
            </w:r>
            <w:r w:rsidR="004B1D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day 5)</w:t>
            </w:r>
          </w:p>
          <w:p w:rsidR="00EE6FEB" w:rsidRPr="00236D27" w:rsidRDefault="00EE6FEB" w:rsidP="004B1D42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366D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8-142 hours</w:t>
            </w:r>
            <w:r w:rsidR="004B1D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day 6)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vAlign w:val="center"/>
          </w:tcPr>
          <w:p w:rsidR="00EE6FEB" w:rsidRPr="00236D27" w:rsidRDefault="00EE6FEB" w:rsidP="00EE6FE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</w:tcBorders>
            <w:vAlign w:val="center"/>
          </w:tcPr>
          <w:p w:rsidR="00EE6FEB" w:rsidRPr="00236D27" w:rsidRDefault="00EE6FEB" w:rsidP="00EE6FEB">
            <w:pPr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early blastocyst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</w:tcBorders>
            <w:vAlign w:val="center"/>
          </w:tcPr>
          <w:p w:rsidR="00EE6FEB" w:rsidRPr="00236D27" w:rsidRDefault="00EE6FEB" w:rsidP="00EE6FEB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blastocoel </w:t>
            </w: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&lt; 50 % of the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 </w:t>
            </w: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volume of the embryo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EE6FEB" w:rsidRPr="00203F27" w:rsidTr="004C0192">
        <w:trPr>
          <w:trHeight w:val="425"/>
          <w:jc w:val="center"/>
        </w:trPr>
        <w:tc>
          <w:tcPr>
            <w:tcW w:w="2109" w:type="dxa"/>
            <w:vAlign w:val="center"/>
          </w:tcPr>
          <w:p w:rsidR="00EE6FEB" w:rsidRPr="00236D27" w:rsidRDefault="00EE6FEB" w:rsidP="00EE6FE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869" w:type="dxa"/>
            <w:vAlign w:val="center"/>
          </w:tcPr>
          <w:p w:rsidR="00EE6FEB" w:rsidRPr="00236D27" w:rsidRDefault="00EE6FEB" w:rsidP="00EE6FE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3685" w:type="dxa"/>
            <w:gridSpan w:val="2"/>
            <w:vAlign w:val="center"/>
          </w:tcPr>
          <w:p w:rsidR="00EE6FEB" w:rsidRPr="00236D27" w:rsidRDefault="00EE6FEB" w:rsidP="00EE6FEB">
            <w:pPr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blastocyst</w:t>
            </w:r>
          </w:p>
        </w:tc>
        <w:tc>
          <w:tcPr>
            <w:tcW w:w="4111" w:type="dxa"/>
            <w:gridSpan w:val="2"/>
            <w:vAlign w:val="center"/>
          </w:tcPr>
          <w:p w:rsidR="00EE6FEB" w:rsidRPr="00236D27" w:rsidRDefault="00EE6FEB" w:rsidP="00EE6FEB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blastocoel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 </w:t>
            </w: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 ≥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 </w:t>
            </w: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50% of the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 </w:t>
            </w: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volume of the embryo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EE6FEB" w:rsidRPr="00236D27" w:rsidTr="004C0192">
        <w:trPr>
          <w:trHeight w:val="425"/>
          <w:jc w:val="center"/>
        </w:trPr>
        <w:tc>
          <w:tcPr>
            <w:tcW w:w="2109" w:type="dxa"/>
            <w:vAlign w:val="center"/>
          </w:tcPr>
          <w:p w:rsidR="00EE6FEB" w:rsidRPr="00236D27" w:rsidRDefault="00EE6FEB" w:rsidP="00EE6FE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869" w:type="dxa"/>
            <w:vAlign w:val="center"/>
          </w:tcPr>
          <w:p w:rsidR="00EE6FEB" w:rsidRPr="00236D27" w:rsidRDefault="00EE6FEB" w:rsidP="00EE6FE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3685" w:type="dxa"/>
            <w:gridSpan w:val="2"/>
            <w:vAlign w:val="center"/>
          </w:tcPr>
          <w:p w:rsidR="00EE6FEB" w:rsidRPr="00236D27" w:rsidRDefault="00EE6FEB" w:rsidP="00EE6FEB">
            <w:pPr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full blastocyst</w:t>
            </w:r>
          </w:p>
        </w:tc>
        <w:tc>
          <w:tcPr>
            <w:tcW w:w="4111" w:type="dxa"/>
            <w:gridSpan w:val="2"/>
            <w:vAlign w:val="center"/>
          </w:tcPr>
          <w:p w:rsidR="00EE6FEB" w:rsidRPr="00236D27" w:rsidRDefault="00EE6FEB" w:rsidP="00EE6FEB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blastocoel completely fills embryo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EE6FEB" w:rsidRPr="00203F27" w:rsidTr="004C0192">
        <w:trPr>
          <w:trHeight w:val="425"/>
          <w:jc w:val="center"/>
        </w:trPr>
        <w:tc>
          <w:tcPr>
            <w:tcW w:w="2109" w:type="dxa"/>
            <w:vAlign w:val="center"/>
          </w:tcPr>
          <w:p w:rsidR="00EE6FEB" w:rsidRPr="00236D27" w:rsidRDefault="00EE6FEB" w:rsidP="00EE6FE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869" w:type="dxa"/>
            <w:vAlign w:val="center"/>
          </w:tcPr>
          <w:p w:rsidR="00EE6FEB" w:rsidRPr="00236D27" w:rsidRDefault="00EE6FEB" w:rsidP="00EE6FE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 w:rsidRPr="00236D2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3685" w:type="dxa"/>
            <w:gridSpan w:val="2"/>
            <w:vAlign w:val="center"/>
          </w:tcPr>
          <w:p w:rsidR="00EE6FEB" w:rsidRPr="00236D27" w:rsidRDefault="00EE6FEB" w:rsidP="00EE6FEB">
            <w:pPr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e</w:t>
            </w: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xpanded blastocyst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 </w:t>
            </w: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11" w:type="dxa"/>
            <w:gridSpan w:val="2"/>
            <w:vAlign w:val="center"/>
          </w:tcPr>
          <w:p w:rsidR="00EE6FEB" w:rsidRPr="00236D27" w:rsidRDefault="00EE6FEB" w:rsidP="00EE6FEB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blastocoel large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r</w:t>
            </w: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 than that of early embryo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, </w:t>
            </w: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thinner zona</w:t>
            </w:r>
          </w:p>
        </w:tc>
      </w:tr>
      <w:tr w:rsidR="00EE6FEB" w:rsidRPr="00236D27" w:rsidTr="004C0192">
        <w:trPr>
          <w:trHeight w:val="425"/>
          <w:jc w:val="center"/>
        </w:trPr>
        <w:tc>
          <w:tcPr>
            <w:tcW w:w="2109" w:type="dxa"/>
            <w:vAlign w:val="center"/>
          </w:tcPr>
          <w:p w:rsidR="00EE6FEB" w:rsidRPr="00236D27" w:rsidRDefault="00EE6FEB" w:rsidP="00EE6FE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869" w:type="dxa"/>
            <w:vAlign w:val="center"/>
          </w:tcPr>
          <w:p w:rsidR="00EE6FEB" w:rsidRPr="00236D27" w:rsidRDefault="00EE6FEB" w:rsidP="00EE6FE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3685" w:type="dxa"/>
            <w:gridSpan w:val="2"/>
            <w:vAlign w:val="center"/>
          </w:tcPr>
          <w:p w:rsidR="00EE6FEB" w:rsidRPr="007A64AB" w:rsidRDefault="00EE6FEB" w:rsidP="00EE6FEB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US" w:eastAsia="pl-PL"/>
              </w:rPr>
            </w:pPr>
            <w:r w:rsidRPr="007A64A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Inner cell mass (ICM)</w:t>
            </w:r>
          </w:p>
        </w:tc>
        <w:tc>
          <w:tcPr>
            <w:tcW w:w="4111" w:type="dxa"/>
            <w:gridSpan w:val="2"/>
            <w:vAlign w:val="center"/>
          </w:tcPr>
          <w:p w:rsidR="00EE6FEB" w:rsidRPr="007A64AB" w:rsidRDefault="00EE6FEB" w:rsidP="00EE6FEB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7A64A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Trophoectoderm</w:t>
            </w:r>
            <w:proofErr w:type="spellEnd"/>
            <w:r w:rsidRPr="007A64A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grading (TE)</w:t>
            </w:r>
          </w:p>
        </w:tc>
      </w:tr>
      <w:tr w:rsidR="00EE6FEB" w:rsidRPr="00203F27" w:rsidTr="004C0192">
        <w:trPr>
          <w:trHeight w:val="425"/>
          <w:jc w:val="center"/>
        </w:trPr>
        <w:tc>
          <w:tcPr>
            <w:tcW w:w="2109" w:type="dxa"/>
            <w:vAlign w:val="center"/>
          </w:tcPr>
          <w:p w:rsidR="00EE6FEB" w:rsidRPr="00236D27" w:rsidRDefault="00EE6FEB" w:rsidP="00EE6FE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869" w:type="dxa"/>
            <w:vAlign w:val="center"/>
          </w:tcPr>
          <w:p w:rsidR="00EE6FEB" w:rsidRPr="00236D27" w:rsidRDefault="00EE6FEB" w:rsidP="004B1D42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4AA</w:t>
            </w:r>
          </w:p>
        </w:tc>
        <w:tc>
          <w:tcPr>
            <w:tcW w:w="3685" w:type="dxa"/>
            <w:gridSpan w:val="2"/>
            <w:vAlign w:val="center"/>
          </w:tcPr>
          <w:p w:rsidR="00EE6FEB" w:rsidRPr="00236D27" w:rsidRDefault="004C0192" w:rsidP="00EE6FEB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t</w:t>
            </w:r>
            <w:r w:rsidR="00EE6FEB"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ightly packed and many cells</w:t>
            </w:r>
          </w:p>
        </w:tc>
        <w:tc>
          <w:tcPr>
            <w:tcW w:w="4111" w:type="dxa"/>
            <w:gridSpan w:val="2"/>
            <w:vAlign w:val="center"/>
          </w:tcPr>
          <w:p w:rsidR="00EE6FEB" w:rsidRPr="00236D27" w:rsidRDefault="004C0192" w:rsidP="00EE6FEB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m</w:t>
            </w:r>
            <w:r w:rsidR="00EE6FEB"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any cells forming cohesive epithelium </w:t>
            </w:r>
          </w:p>
        </w:tc>
      </w:tr>
      <w:tr w:rsidR="00EE6FEB" w:rsidRPr="00203F27" w:rsidTr="004C0192">
        <w:trPr>
          <w:trHeight w:val="425"/>
          <w:jc w:val="center"/>
        </w:trPr>
        <w:tc>
          <w:tcPr>
            <w:tcW w:w="2109" w:type="dxa"/>
            <w:vAlign w:val="center"/>
          </w:tcPr>
          <w:p w:rsidR="00EE6FEB" w:rsidRPr="00236D27" w:rsidRDefault="00EE6FEB" w:rsidP="00EE6FE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869" w:type="dxa"/>
            <w:vAlign w:val="center"/>
          </w:tcPr>
          <w:p w:rsidR="00EE6FEB" w:rsidRPr="00236D27" w:rsidRDefault="00EE6FEB" w:rsidP="004B1D42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4BB</w:t>
            </w:r>
          </w:p>
        </w:tc>
        <w:tc>
          <w:tcPr>
            <w:tcW w:w="3685" w:type="dxa"/>
            <w:gridSpan w:val="2"/>
            <w:vAlign w:val="center"/>
          </w:tcPr>
          <w:p w:rsidR="00EE6FEB" w:rsidRPr="00236D27" w:rsidRDefault="004C0192" w:rsidP="00EE6FEB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l</w:t>
            </w:r>
            <w:r w:rsidR="00EE6FEB"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oosely grouped and several cells</w:t>
            </w:r>
          </w:p>
        </w:tc>
        <w:tc>
          <w:tcPr>
            <w:tcW w:w="4111" w:type="dxa"/>
            <w:gridSpan w:val="2"/>
            <w:vAlign w:val="center"/>
          </w:tcPr>
          <w:p w:rsidR="00EE6FEB" w:rsidRPr="00236D27" w:rsidRDefault="004C0192" w:rsidP="00EE6FEB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f</w:t>
            </w:r>
            <w:r w:rsidR="00EE6FEB"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ew cells forming loose epithelium </w:t>
            </w:r>
          </w:p>
        </w:tc>
      </w:tr>
      <w:tr w:rsidR="00EE6FEB" w:rsidRPr="00236D27" w:rsidTr="004C0192">
        <w:trPr>
          <w:trHeight w:val="425"/>
          <w:jc w:val="center"/>
        </w:trPr>
        <w:tc>
          <w:tcPr>
            <w:tcW w:w="2109" w:type="dxa"/>
            <w:tcBorders>
              <w:bottom w:val="single" w:sz="12" w:space="0" w:color="auto"/>
            </w:tcBorders>
            <w:vAlign w:val="center"/>
          </w:tcPr>
          <w:p w:rsidR="00EE6FEB" w:rsidRPr="00236D27" w:rsidRDefault="00EE6FEB" w:rsidP="00EE6FEB">
            <w:pPr>
              <w:jc w:val="center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869" w:type="dxa"/>
            <w:tcBorders>
              <w:bottom w:val="single" w:sz="12" w:space="0" w:color="auto"/>
            </w:tcBorders>
            <w:vAlign w:val="center"/>
          </w:tcPr>
          <w:p w:rsidR="00EE6FEB" w:rsidRPr="00236D27" w:rsidRDefault="00EE6FEB" w:rsidP="004B1D42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4CC</w:t>
            </w:r>
          </w:p>
        </w:tc>
        <w:tc>
          <w:tcPr>
            <w:tcW w:w="3685" w:type="dxa"/>
            <w:gridSpan w:val="2"/>
            <w:tcBorders>
              <w:bottom w:val="single" w:sz="12" w:space="0" w:color="auto"/>
            </w:tcBorders>
            <w:vAlign w:val="center"/>
          </w:tcPr>
          <w:p w:rsidR="00EE6FEB" w:rsidRPr="00236D27" w:rsidRDefault="004C0192" w:rsidP="00EE6FEB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v</w:t>
            </w:r>
            <w:r w:rsidR="00EE6FEB"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ery few cells </w:t>
            </w:r>
          </w:p>
        </w:tc>
        <w:tc>
          <w:tcPr>
            <w:tcW w:w="4111" w:type="dxa"/>
            <w:gridSpan w:val="2"/>
            <w:tcBorders>
              <w:bottom w:val="single" w:sz="12" w:space="0" w:color="auto"/>
            </w:tcBorders>
            <w:vAlign w:val="center"/>
          </w:tcPr>
          <w:p w:rsidR="00EE6FEB" w:rsidRPr="00236D27" w:rsidRDefault="004C0192" w:rsidP="00EE6FEB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v</w:t>
            </w:r>
            <w:r w:rsidR="00EE6FEB" w:rsidRPr="00236D27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ery few large cells </w:t>
            </w:r>
          </w:p>
        </w:tc>
      </w:tr>
    </w:tbl>
    <w:p w:rsidR="00B72918" w:rsidRDefault="00B72918" w:rsidP="00B72918">
      <w:pPr>
        <w:pStyle w:val="Akapitzlist"/>
        <w:rPr>
          <w:rFonts w:asciiTheme="majorHAnsi" w:hAnsiTheme="majorHAnsi" w:cstheme="majorHAnsi"/>
          <w:sz w:val="20"/>
          <w:szCs w:val="20"/>
          <w:lang w:val="en-US"/>
        </w:rPr>
      </w:pPr>
    </w:p>
    <w:p w:rsidR="00783726" w:rsidRPr="00B72918" w:rsidRDefault="00783726" w:rsidP="00B72918">
      <w:pPr>
        <w:pStyle w:val="Akapitzlist"/>
        <w:rPr>
          <w:rFonts w:asciiTheme="majorHAnsi" w:hAnsiTheme="majorHAnsi" w:cstheme="majorHAnsi"/>
          <w:sz w:val="20"/>
          <w:szCs w:val="20"/>
          <w:lang w:val="en-US"/>
        </w:rPr>
      </w:pPr>
    </w:p>
    <w:sectPr w:rsidR="00783726" w:rsidRPr="00B72918" w:rsidSect="00E5208C">
      <w:pgSz w:w="11906" w:h="16838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320995"/>
    <w:multiLevelType w:val="hybridMultilevel"/>
    <w:tmpl w:val="D8A82864"/>
    <w:lvl w:ilvl="0" w:tplc="206064D6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726"/>
    <w:rsid w:val="00087A86"/>
    <w:rsid w:val="001E36FA"/>
    <w:rsid w:val="00203F27"/>
    <w:rsid w:val="00236D27"/>
    <w:rsid w:val="0030162B"/>
    <w:rsid w:val="0033248D"/>
    <w:rsid w:val="00366D18"/>
    <w:rsid w:val="003C5A3D"/>
    <w:rsid w:val="004B1D42"/>
    <w:rsid w:val="004C0192"/>
    <w:rsid w:val="00520965"/>
    <w:rsid w:val="00582DA8"/>
    <w:rsid w:val="006027D1"/>
    <w:rsid w:val="00783726"/>
    <w:rsid w:val="007A64AB"/>
    <w:rsid w:val="00805BD9"/>
    <w:rsid w:val="00863D5A"/>
    <w:rsid w:val="00892F6B"/>
    <w:rsid w:val="00945704"/>
    <w:rsid w:val="009D4296"/>
    <w:rsid w:val="00A61203"/>
    <w:rsid w:val="00AD309F"/>
    <w:rsid w:val="00B72918"/>
    <w:rsid w:val="00E5208C"/>
    <w:rsid w:val="00EE1DD8"/>
    <w:rsid w:val="00EE6FEB"/>
    <w:rsid w:val="00F95DA7"/>
    <w:rsid w:val="00FB5DE2"/>
    <w:rsid w:val="00FF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382DD4-BCEC-4045-B112-6C81AFD56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E6FEB"/>
    <w:pPr>
      <w:spacing w:after="0" w:line="240" w:lineRule="auto"/>
    </w:pPr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837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Piotr Kuśnierczyk</cp:lastModifiedBy>
  <cp:revision>5</cp:revision>
  <dcterms:created xsi:type="dcterms:W3CDTF">2022-05-05T08:15:00Z</dcterms:created>
  <dcterms:modified xsi:type="dcterms:W3CDTF">2022-09-06T07:59:00Z</dcterms:modified>
</cp:coreProperties>
</file>